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E1F2D" w14:textId="77777777" w:rsidR="00FD140D" w:rsidRPr="00CA4150" w:rsidRDefault="00FD140D" w:rsidP="00F44ED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A4150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.</w:t>
      </w:r>
      <w:r w:rsidRPr="00CA4150">
        <w:rPr>
          <w:rFonts w:ascii="Times New Roman" w:hAnsi="Times New Roman" w:cs="Times New Roman"/>
          <w:color w:val="000000" w:themeColor="text1"/>
          <w:sz w:val="24"/>
        </w:rPr>
        <w:t xml:space="preserve"> The primer sequence for </w:t>
      </w:r>
      <w:proofErr w:type="spellStart"/>
      <w:r w:rsidRPr="00CA4150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Pr="00CA4150">
        <w:rPr>
          <w:rFonts w:ascii="Times New Roman" w:hAnsi="Times New Roman" w:cs="Times New Roman"/>
          <w:color w:val="000000" w:themeColor="text1"/>
          <w:sz w:val="24"/>
        </w:rPr>
        <w:t>-PCR</w:t>
      </w:r>
      <w:r w:rsidR="00090577" w:rsidRPr="00CA4150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Pr="00CA4150">
        <w:rPr>
          <w:rFonts w:ascii="Times New Roman" w:hAnsi="Times New Roman" w:cs="Times New Roman"/>
          <w:color w:val="000000" w:themeColor="text1"/>
          <w:sz w:val="24"/>
        </w:rPr>
        <w:t xml:space="preserve"> BSP in this </w:t>
      </w:r>
      <w:r w:rsidR="00B6565A" w:rsidRPr="00CA4150">
        <w:rPr>
          <w:rFonts w:ascii="Times New Roman" w:hAnsi="Times New Roman" w:cs="Times New Roman"/>
          <w:color w:val="000000" w:themeColor="text1"/>
          <w:sz w:val="24"/>
        </w:rPr>
        <w:t>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2"/>
        <w:gridCol w:w="6140"/>
      </w:tblGrid>
      <w:tr w:rsidR="003C3389" w:rsidRPr="00CA4150" w14:paraId="52C56266" w14:textId="77777777" w:rsidTr="00143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hideMark/>
          </w:tcPr>
          <w:p w14:paraId="1F0ECFA6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1"/>
            <w:bookmarkStart w:id="1" w:name="OLE_LINK2"/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Primer</w:t>
            </w:r>
          </w:p>
        </w:tc>
        <w:tc>
          <w:tcPr>
            <w:tcW w:w="6140" w:type="dxa"/>
            <w:hideMark/>
          </w:tcPr>
          <w:p w14:paraId="1640E607" w14:textId="77777777" w:rsidR="003C3389" w:rsidRPr="00CA4150" w:rsidRDefault="003C3389" w:rsidP="00F44E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Sequence</w:t>
            </w:r>
          </w:p>
        </w:tc>
      </w:tr>
      <w:tr w:rsidR="0014397C" w:rsidRPr="00CA4150" w14:paraId="242FE0ED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795CC44F" w14:textId="77777777" w:rsidR="0014397C" w:rsidRPr="00CA4150" w:rsidRDefault="0014397C" w:rsidP="00F44E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qRT</w:t>
            </w:r>
            <w:proofErr w:type="spellEnd"/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-PCR</w:t>
            </w:r>
          </w:p>
        </w:tc>
        <w:tc>
          <w:tcPr>
            <w:tcW w:w="6140" w:type="dxa"/>
          </w:tcPr>
          <w:p w14:paraId="76E4020F" w14:textId="77777777" w:rsidR="0014397C" w:rsidRPr="00CA4150" w:rsidRDefault="0014397C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3C3389" w:rsidRPr="00CA4150" w14:paraId="4CB39AD7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hideMark/>
          </w:tcPr>
          <w:p w14:paraId="5BD4B817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miR-U6-F</w:t>
            </w:r>
          </w:p>
        </w:tc>
        <w:tc>
          <w:tcPr>
            <w:tcW w:w="6140" w:type="dxa"/>
          </w:tcPr>
          <w:p w14:paraId="0AA73BF3" w14:textId="77777777" w:rsidR="003C3389" w:rsidRPr="00CA4150" w:rsidRDefault="0014397C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="003C3389"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rchased from Guangzhou </w:t>
            </w:r>
            <w:proofErr w:type="spellStart"/>
            <w:r w:rsidR="003C3389"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Ruibo</w:t>
            </w:r>
            <w:proofErr w:type="spellEnd"/>
            <w:r w:rsidR="003C3389"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otechnology Co., Ltd.</w:t>
            </w:r>
          </w:p>
        </w:tc>
      </w:tr>
      <w:tr w:rsidR="003C3389" w:rsidRPr="00CA4150" w14:paraId="16C3A97E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1480179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miR-138</w:t>
            </w:r>
          </w:p>
        </w:tc>
        <w:tc>
          <w:tcPr>
            <w:tcW w:w="6140" w:type="dxa"/>
          </w:tcPr>
          <w:p w14:paraId="626D50DA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AGCTGGTGTTGTGAATCAGGCCG</w:t>
            </w:r>
          </w:p>
        </w:tc>
      </w:tr>
      <w:tr w:rsidR="003C3389" w:rsidRPr="00CA4150" w14:paraId="5B3AB448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6B4A08A2" w14:textId="77777777" w:rsidR="003C3389" w:rsidRPr="00CA4150" w:rsidRDefault="00813C96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β-</w:t>
            </w:r>
            <w:r w:rsidR="003C3389"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actin-F</w:t>
            </w:r>
          </w:p>
        </w:tc>
        <w:tc>
          <w:tcPr>
            <w:tcW w:w="6140" w:type="dxa"/>
          </w:tcPr>
          <w:p w14:paraId="123A2218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GGCTGTGCTATCCCTGTACG</w:t>
            </w:r>
          </w:p>
        </w:tc>
      </w:tr>
      <w:tr w:rsidR="003C3389" w:rsidRPr="00CA4150" w14:paraId="2F6A70C6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76230585" w14:textId="77777777" w:rsidR="003C3389" w:rsidRPr="00CA4150" w:rsidRDefault="00813C96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β-</w:t>
            </w:r>
            <w:r w:rsidR="003C3389"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actin-R</w:t>
            </w:r>
          </w:p>
        </w:tc>
        <w:tc>
          <w:tcPr>
            <w:tcW w:w="6140" w:type="dxa"/>
          </w:tcPr>
          <w:p w14:paraId="3897B794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AGGTAGTCAGTCAGGTCCCG</w:t>
            </w:r>
          </w:p>
        </w:tc>
      </w:tr>
      <w:tr w:rsidR="003C3389" w:rsidRPr="00CA4150" w14:paraId="5219505E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217524C3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ZH2-F</w:t>
            </w:r>
          </w:p>
        </w:tc>
        <w:tc>
          <w:tcPr>
            <w:tcW w:w="6140" w:type="dxa"/>
          </w:tcPr>
          <w:p w14:paraId="26101599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TGACTGCTTCCTACATCCTTTTC</w:t>
            </w:r>
          </w:p>
        </w:tc>
      </w:tr>
      <w:tr w:rsidR="003C3389" w:rsidRPr="00CA4150" w14:paraId="4894149F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302D126C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ZH2-R</w:t>
            </w:r>
          </w:p>
        </w:tc>
        <w:tc>
          <w:tcPr>
            <w:tcW w:w="6140" w:type="dxa"/>
          </w:tcPr>
          <w:p w14:paraId="4C287EC4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TTGGTGGGGTCTTTATCCGC</w:t>
            </w:r>
          </w:p>
        </w:tc>
      </w:tr>
      <w:tr w:rsidR="003C3389" w:rsidRPr="00CA4150" w14:paraId="503D0949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73E7F56B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-cadherin-F</w:t>
            </w:r>
          </w:p>
        </w:tc>
        <w:tc>
          <w:tcPr>
            <w:tcW w:w="6140" w:type="dxa"/>
          </w:tcPr>
          <w:p w14:paraId="24BF0C06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ATTTTTCCCTCGACACCCGAT</w:t>
            </w:r>
          </w:p>
        </w:tc>
      </w:tr>
      <w:tr w:rsidR="003C3389" w:rsidRPr="00CA4150" w14:paraId="40DB5D02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509A1DD2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E-cadherin-R</w:t>
            </w:r>
          </w:p>
        </w:tc>
        <w:tc>
          <w:tcPr>
            <w:tcW w:w="6140" w:type="dxa"/>
          </w:tcPr>
          <w:p w14:paraId="4376D522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TCCCAGGCGTAGACCAAGA</w:t>
            </w:r>
          </w:p>
        </w:tc>
      </w:tr>
      <w:tr w:rsidR="003C3389" w:rsidRPr="00CA4150" w14:paraId="00E42E20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3A8BDF88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N-cadherin-F</w:t>
            </w:r>
          </w:p>
        </w:tc>
        <w:tc>
          <w:tcPr>
            <w:tcW w:w="6140" w:type="dxa"/>
          </w:tcPr>
          <w:p w14:paraId="230B3B07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CATCCAGACCGACCCAAACA</w:t>
            </w:r>
          </w:p>
        </w:tc>
      </w:tr>
      <w:tr w:rsidR="003C3389" w:rsidRPr="00CA4150" w14:paraId="74E957BA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4CCA260A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N-cadherin-R</w:t>
            </w:r>
          </w:p>
        </w:tc>
        <w:tc>
          <w:tcPr>
            <w:tcW w:w="6140" w:type="dxa"/>
          </w:tcPr>
          <w:p w14:paraId="0222321E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ACAGACACGGTTGCAGTTGA</w:t>
            </w:r>
          </w:p>
        </w:tc>
      </w:tr>
      <w:tr w:rsidR="003C3389" w:rsidRPr="00CA4150" w14:paraId="4900F512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36D76891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Vimentin-F</w:t>
            </w:r>
          </w:p>
        </w:tc>
        <w:tc>
          <w:tcPr>
            <w:tcW w:w="6140" w:type="dxa"/>
          </w:tcPr>
          <w:p w14:paraId="00D3661C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GGACCAGCTAACCAACGACA</w:t>
            </w:r>
          </w:p>
        </w:tc>
      </w:tr>
      <w:tr w:rsidR="003C3389" w:rsidRPr="00CA4150" w14:paraId="5BBF6DE8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44C69685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Vimentin-R</w:t>
            </w:r>
          </w:p>
        </w:tc>
        <w:tc>
          <w:tcPr>
            <w:tcW w:w="6140" w:type="dxa"/>
          </w:tcPr>
          <w:p w14:paraId="11894F99" w14:textId="77777777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color w:val="000000" w:themeColor="text1"/>
                <w:sz w:val="24"/>
              </w:rPr>
              <w:t>AAGGTCAAGACGTGCCAGAG</w:t>
            </w:r>
          </w:p>
        </w:tc>
      </w:tr>
      <w:tr w:rsidR="003C3389" w:rsidRPr="00CA4150" w14:paraId="3F3253EE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2" w:type="dxa"/>
            <w:gridSpan w:val="2"/>
          </w:tcPr>
          <w:p w14:paraId="59E84881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A4150">
              <w:rPr>
                <w:rFonts w:ascii="Times New Roman" w:hAnsi="Times New Roman" w:cs="Times New Roman"/>
                <w:sz w:val="24"/>
              </w:rPr>
              <w:t>BSP</w:t>
            </w:r>
          </w:p>
        </w:tc>
      </w:tr>
      <w:tr w:rsidR="003C3389" w:rsidRPr="00CA4150" w14:paraId="5239F59D" w14:textId="77777777" w:rsidTr="00143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08CAADDA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miR138</w:t>
            </w:r>
            <w:r w:rsidR="00813C96"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F</w:t>
            </w:r>
          </w:p>
        </w:tc>
        <w:tc>
          <w:tcPr>
            <w:tcW w:w="6140" w:type="dxa"/>
          </w:tcPr>
          <w:p w14:paraId="627C363F" w14:textId="5BDE5675" w:rsidR="003C3389" w:rsidRPr="00CA4150" w:rsidRDefault="003C3389" w:rsidP="00F44E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sz w:val="24"/>
              </w:rPr>
              <w:t>TTTTTTTTTTGTTTTAGTTAT</w:t>
            </w:r>
            <w:r w:rsidR="003848FE" w:rsidRPr="00CA4150">
              <w:rPr>
                <w:rFonts w:ascii="Times New Roman" w:hAnsi="Times New Roman" w:cs="Times New Roman"/>
                <w:sz w:val="24"/>
              </w:rPr>
              <w:t>T</w:t>
            </w:r>
            <w:r w:rsidRPr="00CA4150">
              <w:rPr>
                <w:rFonts w:ascii="Times New Roman" w:hAnsi="Times New Roman" w:cs="Times New Roman"/>
                <w:sz w:val="24"/>
              </w:rPr>
              <w:t>GA</w:t>
            </w:r>
          </w:p>
        </w:tc>
      </w:tr>
      <w:tr w:rsidR="003C3389" w:rsidRPr="00CA4150" w14:paraId="6FB3FA1B" w14:textId="77777777" w:rsidTr="0014397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14906300" w14:textId="77777777" w:rsidR="003C3389" w:rsidRPr="00CA4150" w:rsidRDefault="003C3389" w:rsidP="00F44ED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miR138</w:t>
            </w:r>
            <w:r w:rsidR="00813C96"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-</w:t>
            </w:r>
            <w:r w:rsidRPr="00CA4150"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6140" w:type="dxa"/>
          </w:tcPr>
          <w:p w14:paraId="0232BE1C" w14:textId="77777777" w:rsidR="003C3389" w:rsidRPr="00CA4150" w:rsidRDefault="003C3389" w:rsidP="00F44E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4150">
              <w:rPr>
                <w:rFonts w:ascii="Times New Roman" w:hAnsi="Times New Roman" w:cs="Times New Roman"/>
                <w:sz w:val="24"/>
              </w:rPr>
              <w:t>AACAACCAAAACCAAAAAATTA</w:t>
            </w:r>
          </w:p>
        </w:tc>
      </w:tr>
      <w:bookmarkEnd w:id="0"/>
      <w:bookmarkEnd w:id="1"/>
    </w:tbl>
    <w:p w14:paraId="668ED804" w14:textId="77777777" w:rsidR="00FD140D" w:rsidRPr="00CA4150" w:rsidRDefault="00FD140D" w:rsidP="00F44ED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D140D" w:rsidRPr="00CA4150" w:rsidSect="002D10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0D"/>
    <w:rsid w:val="00090577"/>
    <w:rsid w:val="0014397C"/>
    <w:rsid w:val="002D10A3"/>
    <w:rsid w:val="003848FE"/>
    <w:rsid w:val="003C3389"/>
    <w:rsid w:val="00813C96"/>
    <w:rsid w:val="00B6565A"/>
    <w:rsid w:val="00CA4150"/>
    <w:rsid w:val="00F44ED0"/>
    <w:rsid w:val="00FD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77547"/>
  <w15:chartTrackingRefBased/>
  <w15:docId w15:val="{168FCCC4-6681-0041-AC77-7F030C3A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4397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4397C"/>
    <w:tblPr>
      <w:tblStyleRowBandSize w:val="1"/>
      <w:tblStyleColBandSize w:val="1"/>
      <w:tblBorders>
        <w:top w:val="single" w:sz="24" w:space="0" w:color="auto"/>
        <w:bottom w:val="single" w:sz="2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9</cp:revision>
  <dcterms:created xsi:type="dcterms:W3CDTF">2020-04-22T13:19:00Z</dcterms:created>
  <dcterms:modified xsi:type="dcterms:W3CDTF">2022-02-04T16:47:00Z</dcterms:modified>
</cp:coreProperties>
</file>